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ssociation between vBMD and HGB by linear regression model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in male group</w:t>
      </w:r>
      <w:bookmarkStart w:id="1" w:name="_GoBack"/>
      <w:bookmarkEnd w:id="1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1200"/>
        <w:gridCol w:w="708"/>
        <w:gridCol w:w="720"/>
        <w:gridCol w:w="684"/>
        <w:gridCol w:w="636"/>
        <w:gridCol w:w="1200"/>
        <w:gridCol w:w="684"/>
        <w:gridCol w:w="696"/>
        <w:gridCol w:w="696"/>
        <w:gridCol w:w="6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20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GB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g/L)</w:t>
            </w:r>
          </w:p>
        </w:tc>
        <w:tc>
          <w:tcPr>
            <w:tcW w:w="2748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120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GB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g/L)</w:t>
            </w:r>
          </w:p>
        </w:tc>
        <w:tc>
          <w:tcPr>
            <w:tcW w:w="2731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djusted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6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6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7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1.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2.59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1.11</w:t>
            </w:r>
          </w:p>
        </w:tc>
        <w:tc>
          <w:tcPr>
            <w:tcW w:w="6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47</w:t>
            </w:r>
          </w:p>
        </w:tc>
        <w:tc>
          <w:tcPr>
            <w:tcW w:w="6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0.45</w:t>
            </w:r>
          </w:p>
        </w:tc>
        <w:tc>
          <w:tcPr>
            <w:tcW w:w="65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0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0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4.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6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5.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4.9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0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.93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0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.4</w:t>
            </w: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</w:tbl>
    <w:p>
      <w:pPr>
        <w:jc w:val="left"/>
        <w:rPr>
          <w:rFonts w:hint="default" w:ascii="Times New Roman" w:hAnsi="Times New Roman" w:eastAsia="Arial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</w:t>
      </w:r>
      <w:bookmarkStart w:id="0" w:name="_Hlk61532093"/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justed for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ge</w:t>
      </w:r>
      <w:r>
        <w:rPr>
          <w:rFonts w:hint="default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BMI, TC, TG, SBP, DBP, GLU, HDL </w:t>
      </w:r>
      <w:r>
        <w:rPr>
          <w:rFonts w:hint="default" w:ascii="Times New Roman" w:hAnsi="Times New Roman" w:eastAsia="Arial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d LDL.</w:t>
      </w:r>
      <w:bookmarkEnd w:id="0"/>
    </w:p>
    <w:p>
      <w:pPr>
        <w:jc w:val="left"/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eastAsia="宋体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ssociation between 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MD and HGB by linear regression model</w:t>
      </w:r>
      <w:r>
        <w:rPr>
          <w:rFonts w:hint="eastAsia" w:eastAsia="宋体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in female group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1140"/>
        <w:gridCol w:w="684"/>
        <w:gridCol w:w="696"/>
        <w:gridCol w:w="768"/>
        <w:gridCol w:w="768"/>
        <w:gridCol w:w="1080"/>
        <w:gridCol w:w="684"/>
        <w:gridCol w:w="660"/>
        <w:gridCol w:w="756"/>
        <w:gridCol w:w="6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14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HGB</w:t>
            </w:r>
          </w:p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(g/L)</w:t>
            </w:r>
          </w:p>
        </w:tc>
        <w:tc>
          <w:tcPr>
            <w:tcW w:w="2916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108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utoSpaceDE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HGB</w:t>
            </w:r>
          </w:p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(g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43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Adjusted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7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7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080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6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≤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≤ 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7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≤ 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6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4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0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≤ 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0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2.69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≤ HGB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2.35</w:t>
            </w:r>
          </w:p>
        </w:tc>
        <w:tc>
          <w:tcPr>
            <w:tcW w:w="6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</w:tbl>
    <w:p>
      <w:pPr>
        <w:jc w:val="left"/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*Adjusted for</w:t>
      </w:r>
      <w:r>
        <w:rPr>
          <w:rFonts w:hint="eastAsia" w:eastAsia="宋体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ge</w:t>
      </w:r>
      <w:r>
        <w:rPr>
          <w:rFonts w:hint="eastAsia" w:eastAsia="宋体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MI, TC, TG, SBP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BP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GLU, HDL </w:t>
      </w:r>
      <w:r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d LDL.</w:t>
      </w:r>
    </w:p>
    <w:p>
      <w:pPr>
        <w:jc w:val="center"/>
        <w:rPr>
          <w:rFonts w:hint="eastAsia" w:eastAsia="宋体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49065" cy="3290570"/>
            <wp:effectExtent l="0" t="0" r="13335" b="1270"/>
            <wp:docPr id="1" name="图片 1" descr="男20-50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男20-50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49065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49065" cy="3290570"/>
            <wp:effectExtent l="0" t="0" r="13335" b="1270"/>
            <wp:docPr id="3" name="图片 3" descr="男50-90（-100-100）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男50-90（-100-100）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9065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eastAsia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eastAsia="宋体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neralized smoothing splines</w:t>
      </w:r>
      <w:r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</w:t>
      </w:r>
      <w:r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BMD and HGB 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 male group</w:t>
      </w:r>
      <w:r>
        <w:rPr>
          <w:rFonts w:hint="eastAsia" w:eastAsia="宋体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, 20-50 years (A), 50-90 years (B)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p>
      <w:pPr>
        <w:autoSpaceDE w:val="0"/>
        <w:jc w:val="left"/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Horizontal coordinates represent different components, while vertical coordinates represent residuals of 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MD</w:t>
      </w:r>
      <w:r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Solid line: no adjustment; dashed line: adjusted for 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ge, BMI, TC, TG, SBP, DBP, GLU, HDL and LDL. 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aded area shows the 95% confidence interval.</w:t>
      </w:r>
    </w:p>
    <w:p>
      <w:pPr>
        <w:autoSpaceDE w:val="0"/>
        <w:jc w:val="center"/>
        <w:rPr>
          <w:rFonts w:hint="eastAsia" w:eastAsia="宋体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49065" cy="3290570"/>
            <wp:effectExtent l="0" t="0" r="13335" b="1270"/>
            <wp:docPr id="4" name="图片 4" descr="女20-50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女20-50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49065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49065" cy="3290570"/>
            <wp:effectExtent l="0" t="0" r="13335" b="1270"/>
            <wp:docPr id="5" name="图片 5" descr="女50-90（-100-100）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女50-90（-100-100）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49065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eastAsia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eastAsia="宋体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neralized smoothing splines</w:t>
      </w:r>
      <w:r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</w:t>
      </w:r>
      <w:r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BMD and HGB 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eastAsia="宋体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fe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le group</w:t>
      </w:r>
      <w:r>
        <w:rPr>
          <w:rFonts w:hint="eastAsia" w:eastAsia="宋体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, 20-50 years (A), 50-90 years (B)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p>
      <w:pPr>
        <w:autoSpaceDE w:val="0"/>
        <w:jc w:val="left"/>
        <w:rPr>
          <w:rFonts w:hint="eastAsia" w:eastAsia="宋体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Horizontal coordinates represent different components, while vertical coordinates represent residuals of 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MD</w:t>
      </w:r>
      <w:r>
        <w:rPr>
          <w:rFonts w:eastAsia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Solid line: no adjustment; dashed line: adjusted for 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ge, BMI, TC, TG, SBP, DBP, GLU, HDL and LDL. </w:t>
      </w:r>
      <w:r>
        <w:rPr>
          <w:rFonts w:hint="eastAsia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aded area shows the 95% confidence interval</w:t>
      </w:r>
      <w:r>
        <w:rPr>
          <w:rFonts w:hint="eastAsia" w:eastAsia="宋体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8A1CF7"/>
    <w:rsid w:val="063F69A5"/>
    <w:rsid w:val="16924CFA"/>
    <w:rsid w:val="20992179"/>
    <w:rsid w:val="22324ADE"/>
    <w:rsid w:val="33AD7A5C"/>
    <w:rsid w:val="4DC16CFB"/>
    <w:rsid w:val="526F01F6"/>
    <w:rsid w:val="5C2938D1"/>
    <w:rsid w:val="618A1CF7"/>
    <w:rsid w:val="679077C5"/>
    <w:rsid w:val="6D125258"/>
    <w:rsid w:val="7529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Paragraph"/>
    <w:basedOn w:val="1"/>
    <w:qFormat/>
    <w:uiPriority w:val="1"/>
    <w:pPr>
      <w:spacing w:before="30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12:30:00Z</dcterms:created>
  <dc:creator>稳wen。</dc:creator>
  <cp:lastModifiedBy>稳wen。</cp:lastModifiedBy>
  <dcterms:modified xsi:type="dcterms:W3CDTF">2021-07-14T07:3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175770EE12F4AF0B4E78689AE3636F8</vt:lpwstr>
  </property>
</Properties>
</file>